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6C2" w:rsidRPr="002F70FC" w:rsidRDefault="00781946" w:rsidP="00294D37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2F70FC">
        <w:rPr>
          <w:rFonts w:ascii="Times New Roman" w:hAnsi="Times New Roman" w:cs="Times New Roman"/>
          <w:b/>
        </w:rPr>
        <w:t>Supplement</w:t>
      </w:r>
      <w:r w:rsidR="002F70FC" w:rsidRPr="002F70FC">
        <w:rPr>
          <w:rFonts w:ascii="Times New Roman" w:hAnsi="Times New Roman" w:cs="Times New Roman"/>
          <w:b/>
        </w:rPr>
        <w:t>ary</w:t>
      </w:r>
      <w:r w:rsidRPr="002F70FC">
        <w:rPr>
          <w:rFonts w:ascii="Times New Roman" w:hAnsi="Times New Roman" w:cs="Times New Roman"/>
          <w:b/>
        </w:rPr>
        <w:t xml:space="preserve"> Table </w:t>
      </w:r>
      <w:r w:rsidR="006B451B" w:rsidRPr="002F70FC">
        <w:rPr>
          <w:rFonts w:ascii="Times New Roman" w:hAnsi="Times New Roman" w:cs="Times New Roman" w:hint="eastAsia"/>
          <w:b/>
        </w:rPr>
        <w:t>4</w:t>
      </w:r>
      <w:r w:rsidR="002F70FC" w:rsidRPr="002F70FC">
        <w:rPr>
          <w:rFonts w:ascii="Times New Roman" w:hAnsi="Times New Roman" w:cs="Times New Roman"/>
          <w:b/>
        </w:rPr>
        <w:t>.</w:t>
      </w:r>
      <w:r w:rsidR="003E4E34" w:rsidRPr="002F70FC">
        <w:rPr>
          <w:rFonts w:ascii="Times New Roman" w:hAnsi="Times New Roman" w:cs="Times New Roman" w:hint="eastAsia"/>
          <w:b/>
        </w:rPr>
        <w:t xml:space="preserve"> </w:t>
      </w:r>
      <w:r w:rsidR="003A797E" w:rsidRPr="002F70FC">
        <w:rPr>
          <w:rFonts w:ascii="Times New Roman" w:hAnsi="Times New Roman" w:cs="Times New Roman" w:hint="eastAsia"/>
          <w:b/>
        </w:rPr>
        <w:t>DEGs</w:t>
      </w:r>
      <w:r w:rsidR="003E4E34" w:rsidRPr="002F70FC">
        <w:rPr>
          <w:rFonts w:ascii="Times New Roman" w:hAnsi="Times New Roman" w:cs="Times New Roman" w:hint="eastAsia"/>
          <w:b/>
        </w:rPr>
        <w:t xml:space="preserve"> </w:t>
      </w:r>
      <w:r w:rsidR="001C0A62" w:rsidRPr="002F70FC">
        <w:rPr>
          <w:rFonts w:ascii="Times New Roman" w:hAnsi="Times New Roman" w:cs="Times New Roman" w:hint="eastAsia"/>
          <w:b/>
        </w:rPr>
        <w:t xml:space="preserve">shared by </w:t>
      </w:r>
      <w:r w:rsidR="009B3566" w:rsidRPr="002F70FC">
        <w:rPr>
          <w:rFonts w:ascii="Times New Roman" w:hAnsi="Times New Roman" w:cs="Times New Roman"/>
          <w:b/>
        </w:rPr>
        <w:t xml:space="preserve">stromal scores </w:t>
      </w:r>
      <w:r w:rsidR="001C0A62" w:rsidRPr="002F70FC">
        <w:rPr>
          <w:rFonts w:ascii="Times New Roman" w:hAnsi="Times New Roman" w:cs="Times New Roman" w:hint="eastAsia"/>
          <w:b/>
        </w:rPr>
        <w:t xml:space="preserve">and </w:t>
      </w:r>
      <w:r w:rsidR="009B3566" w:rsidRPr="002F70FC">
        <w:rPr>
          <w:rFonts w:ascii="Times New Roman" w:hAnsi="Times New Roman" w:cs="Times New Roman"/>
          <w:b/>
        </w:rPr>
        <w:t>immune scores.</w:t>
      </w:r>
    </w:p>
    <w:tbl>
      <w:tblPr>
        <w:tblW w:w="2040" w:type="dxa"/>
        <w:jc w:val="center"/>
        <w:tblLook w:val="04A0" w:firstRow="1" w:lastRow="0" w:firstColumn="1" w:lastColumn="0" w:noHBand="0" w:noVBand="1"/>
      </w:tblPr>
      <w:tblGrid>
        <w:gridCol w:w="1290"/>
        <w:gridCol w:w="1020"/>
      </w:tblGrid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70EBA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170EB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70EBA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170EBA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logFC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M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511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426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4207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CKAP1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088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M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3042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VI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2919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MK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80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10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9486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GFL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6299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CHA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257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0670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392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07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SP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0164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LHL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769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AR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112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32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DFY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226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GR3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0225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1LC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53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1363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22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16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I3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142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SF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8480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049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9281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109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0774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0116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044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P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491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7975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S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7837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PS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8299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C1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600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533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P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0171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T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8376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PE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516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5271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D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927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MB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3981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PLE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3247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6047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Z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1531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RL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4459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CA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423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F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2985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IC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8041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ML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5017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Y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364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9815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3047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4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4879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LR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484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0587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R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2715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R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4680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5646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FN12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227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0030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D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858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RSF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7568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426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236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379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O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860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L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423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3567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IMAP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001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7345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N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8478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AM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2702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0L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5351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LRB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2772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OA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0620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RL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027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G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911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8128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00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037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F2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1723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846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T1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9268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RP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7034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A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492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1296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LAMF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147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ASH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9388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6363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ZM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526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SS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3083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A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715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HI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2112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C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9350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118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IMAP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3481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VI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3997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300L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8390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T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322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CK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370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043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IMAP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1226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0255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M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280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3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0278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6376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25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2149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1076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L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0936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C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0838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RY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144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LRA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5863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7715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621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R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954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0S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722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KZ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1738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9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213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6692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9542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CSTA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8305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R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36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O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0434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GI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614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GS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680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PNPE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407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6653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7104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C1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584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IMA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4984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TMEM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264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629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1461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P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174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494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PR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8675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0142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L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334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GS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1886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D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171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44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3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3455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B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755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AM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5629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DC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7415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DM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928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PP1R16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46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7507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M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128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C9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6526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351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1512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O2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2859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R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0548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4orf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371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X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0374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GER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755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MO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3150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NO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236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K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6447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S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4605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9A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528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231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300L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087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ASE1L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916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0824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6741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VFRD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9214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521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1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19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2667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21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5393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74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IMAP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0880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APBB1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9570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C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6396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0960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2664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0033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2G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4524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HLHE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9808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664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6706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ZM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1729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M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8735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E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9861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C4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1731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355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2D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9459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G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8541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T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5833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6orf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6465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4A6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293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UNDC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121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996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EM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173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RL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675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411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TN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091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8orf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565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T9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343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L3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575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EM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980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UR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413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EF1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906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1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4252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27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006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90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L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7348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PRSS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506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IN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136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C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611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F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7817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BD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093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PL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30074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T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628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2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043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8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511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YO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6566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X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9349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RT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3375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X5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8933</w:t>
            </w:r>
          </w:p>
        </w:tc>
      </w:tr>
      <w:tr w:rsidR="001C0A62" w:rsidRPr="001C0A62" w:rsidTr="001C0A6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M57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A62" w:rsidRPr="001C0A62" w:rsidRDefault="001C0A62" w:rsidP="001C0A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0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3251</w:t>
            </w:r>
          </w:p>
        </w:tc>
      </w:tr>
    </w:tbl>
    <w:p w:rsidR="00F42E02" w:rsidRPr="00F42E02" w:rsidRDefault="00F42E02">
      <w:pPr>
        <w:rPr>
          <w:rFonts w:ascii="Times New Roman" w:hAnsi="Times New Roman" w:cs="Times New Roman"/>
        </w:rPr>
      </w:pPr>
    </w:p>
    <w:sectPr w:rsidR="00F42E02" w:rsidRPr="00F42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938" w:rsidRDefault="00B11938" w:rsidP="00294D37">
      <w:r>
        <w:separator/>
      </w:r>
    </w:p>
  </w:endnote>
  <w:endnote w:type="continuationSeparator" w:id="0">
    <w:p w:rsidR="00B11938" w:rsidRDefault="00B11938" w:rsidP="00294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938" w:rsidRDefault="00B11938" w:rsidP="00294D37">
      <w:r>
        <w:separator/>
      </w:r>
    </w:p>
  </w:footnote>
  <w:footnote w:type="continuationSeparator" w:id="0">
    <w:p w:rsidR="00B11938" w:rsidRDefault="00B11938" w:rsidP="00294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FCE"/>
    <w:rsid w:val="00071F0B"/>
    <w:rsid w:val="0016501F"/>
    <w:rsid w:val="00170EBA"/>
    <w:rsid w:val="001C0A62"/>
    <w:rsid w:val="001F29C9"/>
    <w:rsid w:val="00262847"/>
    <w:rsid w:val="00294D37"/>
    <w:rsid w:val="002F70FC"/>
    <w:rsid w:val="003658F3"/>
    <w:rsid w:val="003A797E"/>
    <w:rsid w:val="003B6B4B"/>
    <w:rsid w:val="003D29F3"/>
    <w:rsid w:val="003E4E34"/>
    <w:rsid w:val="00524E3C"/>
    <w:rsid w:val="005476C2"/>
    <w:rsid w:val="006B451B"/>
    <w:rsid w:val="00781946"/>
    <w:rsid w:val="00863639"/>
    <w:rsid w:val="009B3566"/>
    <w:rsid w:val="00A06FCE"/>
    <w:rsid w:val="00B11938"/>
    <w:rsid w:val="00BF0F03"/>
    <w:rsid w:val="00F42E02"/>
    <w:rsid w:val="00FE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B8E96FA-ADF7-4E14-9842-DDEEACAFF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2E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E02"/>
    <w:rPr>
      <w:color w:val="800080"/>
      <w:u w:val="single"/>
    </w:rPr>
  </w:style>
  <w:style w:type="paragraph" w:customStyle="1" w:styleId="xl67">
    <w:name w:val="xl67"/>
    <w:basedOn w:val="Normal"/>
    <w:rsid w:val="00F42E0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F42E0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F42E0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F29C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1F29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1F29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4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4D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4D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45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Envisage</cp:lastModifiedBy>
  <cp:revision>21</cp:revision>
  <dcterms:created xsi:type="dcterms:W3CDTF">2020-08-31T08:43:00Z</dcterms:created>
  <dcterms:modified xsi:type="dcterms:W3CDTF">2022-05-04T09:58:00Z</dcterms:modified>
</cp:coreProperties>
</file>